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FC6E" w14:textId="3D8BFB7E" w:rsidR="00892193" w:rsidRPr="00815D70" w:rsidRDefault="005E7042" w:rsidP="00892193">
      <w:pPr>
        <w:pageBreakBefore/>
        <w:rPr>
          <w:rFonts w:ascii="Times New Roman" w:hAnsi="Times New Roman" w:cs="Times New Roman"/>
          <w:sz w:val="24"/>
          <w:szCs w:val="24"/>
        </w:rPr>
      </w:pPr>
      <w:bookmarkStart w:id="0" w:name="_Hlk133959785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892193" w:rsidRPr="005E70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 xml:space="preserve">Surve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 xml:space="preserve">opics as of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 xml:space="preserve">rotocol 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 w:rsidR="00892193" w:rsidRPr="000345DF">
        <w:rPr>
          <w:rFonts w:ascii="Times New Roman" w:hAnsi="Times New Roman" w:cs="Times New Roman"/>
          <w:b/>
          <w:sz w:val="24"/>
          <w:szCs w:val="24"/>
        </w:rPr>
        <w:t xml:space="preserve">ersion </w:t>
      </w:r>
      <w:r w:rsidR="00763359" w:rsidRPr="000345DF">
        <w:rPr>
          <w:rFonts w:ascii="Times New Roman" w:hAnsi="Times New Roman" w:cs="Times New Roman"/>
          <w:b/>
          <w:sz w:val="24"/>
          <w:szCs w:val="24"/>
        </w:rPr>
        <w:t>7.0</w:t>
      </w:r>
      <w:bookmarkEnd w:id="0"/>
      <w:r w:rsidR="00892193" w:rsidRPr="000345DF">
        <w:rPr>
          <w:rFonts w:ascii="Times New Roman" w:hAnsi="Times New Roman" w:cs="Times New Roman"/>
          <w:b/>
          <w:sz w:val="24"/>
          <w:szCs w:val="24"/>
        </w:rPr>
        <w:t>*</w:t>
      </w:r>
    </w:p>
    <w:p w14:paraId="1FB8DDFB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3360"/>
        <w:gridCol w:w="1260"/>
        <w:gridCol w:w="2355"/>
      </w:tblGrid>
      <w:tr w:rsidR="00892193" w:rsidRPr="00815D70" w14:paraId="1B4E3790" w14:textId="77777777" w:rsidTr="00937458">
        <w:trPr>
          <w:tblHeader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8ADBE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Survey instrument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E176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4D24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Asked at follow up</w:t>
            </w:r>
          </w:p>
        </w:tc>
        <w:tc>
          <w:tcPr>
            <w:tcW w:w="23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33A3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D02B64">
              <w:rPr>
                <w:rFonts w:ascii="Times New Roman" w:hAnsi="Times New Roman" w:cs="Times New Roman"/>
                <w:b/>
              </w:rPr>
              <w:t>Source of question, if not RECOVER</w:t>
            </w:r>
          </w:p>
        </w:tc>
      </w:tr>
      <w:tr w:rsidR="00892193" w:rsidRPr="00815D70" w14:paraId="31EB9AFA" w14:textId="77777777" w:rsidTr="00937458"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2B65D7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2C630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ame and contact information (retained locall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F608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7E1B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B2248AD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6A52CB5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9B0FBF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ternate contacts (retained locall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EEEE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FC1F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2152862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D4AE40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D1B79F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ate of bir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3289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8E83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A24E4C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5F0D0F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28D954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Race and ethnic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4C73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C786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l of Us</w:t>
            </w:r>
          </w:p>
        </w:tc>
      </w:tr>
      <w:tr w:rsidR="00892193" w:rsidRPr="00815D70" w14:paraId="0E954B05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46AB2AA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C54F8F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iological s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F704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2F9C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RADx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Global Codebook</w:t>
            </w:r>
          </w:p>
        </w:tc>
      </w:tr>
      <w:tr w:rsidR="00892193" w:rsidRPr="00815D70" w14:paraId="2028B22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06BBEBC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080E37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ender ident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2929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F50B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l of Us</w:t>
            </w:r>
          </w:p>
        </w:tc>
      </w:tr>
      <w:tr w:rsidR="00892193" w:rsidRPr="00815D70" w14:paraId="799641F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4487AE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B9FFB3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513C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5302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l of Us</w:t>
            </w:r>
          </w:p>
        </w:tc>
      </w:tr>
      <w:tr w:rsidR="00892193" w:rsidRPr="00815D70" w14:paraId="786E493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46D278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A93141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6248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3F9A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HANES</w:t>
            </w:r>
          </w:p>
        </w:tc>
      </w:tr>
      <w:tr w:rsidR="00892193" w:rsidRPr="00815D70" w14:paraId="4478153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9FCE93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68B385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umber of people in househ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D7A9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5891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merican Community Survey</w:t>
            </w:r>
          </w:p>
        </w:tc>
      </w:tr>
      <w:tr w:rsidR="00892193" w:rsidRPr="00815D70" w14:paraId="74ACA9EE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DD28FC2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1E1E8D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omeless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E07A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9389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05C2F1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F000EB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040604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scription of living pl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9BA8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51B1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merican Community Survey</w:t>
            </w:r>
          </w:p>
        </w:tc>
      </w:tr>
      <w:tr w:rsidR="00892193" w:rsidRPr="00815D70" w14:paraId="7ED1541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B87965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B9F73A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4A4A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DBCD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RFSS</w:t>
            </w:r>
          </w:p>
        </w:tc>
      </w:tr>
      <w:tr w:rsidR="00892193" w:rsidRPr="00815D70" w14:paraId="2CE7FE6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F94296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20665F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251A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351D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RADx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Global Codebook</w:t>
            </w:r>
          </w:p>
        </w:tc>
      </w:tr>
      <w:tr w:rsidR="00892193" w:rsidRPr="00815D70" w14:paraId="3ADCC2E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B175F9A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ABB7AE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6AF3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D56E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merican Community Survey</w:t>
            </w:r>
          </w:p>
        </w:tc>
      </w:tr>
      <w:tr w:rsidR="00892193" w:rsidRPr="00815D70" w14:paraId="619830C7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22DD4A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345235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irthpl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91A9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EF5C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merican Community Survey</w:t>
            </w:r>
          </w:p>
        </w:tc>
      </w:tr>
      <w:tr w:rsidR="00892193" w:rsidRPr="00815D70" w14:paraId="4EE16819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6943FC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060587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imary langu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EA18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778C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 Health Interview Survey</w:t>
            </w:r>
          </w:p>
        </w:tc>
      </w:tr>
      <w:tr w:rsidR="00892193" w:rsidRPr="00815D70" w14:paraId="02CA739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8635FF3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764B11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Fluency in Engli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A819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6D9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lifornia Health Interview Survey</w:t>
            </w:r>
          </w:p>
        </w:tc>
      </w:tr>
      <w:tr w:rsidR="00892193" w:rsidRPr="00815D70" w14:paraId="0B9C622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BC099B5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6D57D4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ncome in 2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443C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8A5C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ational Health Interview Survey</w:t>
            </w:r>
          </w:p>
        </w:tc>
      </w:tr>
      <w:tr w:rsidR="00892193" w:rsidRPr="00815D70" w14:paraId="7D7D95F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96EB8CE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7B47E9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Financial insecur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A4DA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32E2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  <w:color w:val="212529"/>
                <w:highlight w:val="white"/>
              </w:rPr>
              <w:t>RAND American Life Panel Impacts of COVID-19 Survey</w:t>
            </w:r>
          </w:p>
        </w:tc>
      </w:tr>
      <w:tr w:rsidR="00892193" w:rsidRPr="00815D70" w14:paraId="5EBD744E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5EFB0E6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76244F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D8B2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050E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unger Vital Sign</w:t>
            </w:r>
          </w:p>
        </w:tc>
      </w:tr>
      <w:tr w:rsidR="00892193" w:rsidRPr="00815D70" w14:paraId="628B333D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523B6DE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62B370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ccess to health ca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A828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E220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ational Health Interview Survey</w:t>
            </w:r>
          </w:p>
        </w:tc>
      </w:tr>
      <w:tr w:rsidR="00892193" w:rsidRPr="00815D70" w14:paraId="623CBFC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13991D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89BAC8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7B52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E674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  <w:color w:val="212529"/>
                <w:highlight w:val="white"/>
              </w:rPr>
              <w:t>Medical Outcomes Study (MOS) Social Support Survey</w:t>
            </w:r>
          </w:p>
        </w:tc>
      </w:tr>
      <w:tr w:rsidR="00892193" w:rsidRPr="00815D70" w14:paraId="363F89B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F96C72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  <w:strike/>
              </w:rPr>
            </w:pPr>
            <w:r w:rsidRPr="00D02B64">
              <w:rPr>
                <w:rFonts w:ascii="Times New Roman" w:hAnsi="Times New Roman" w:cs="Times New Roman"/>
                <w:strike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6631F6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trike/>
              </w:rPr>
            </w:pPr>
            <w:r w:rsidRPr="00D02B64">
              <w:rPr>
                <w:rFonts w:ascii="Times New Roman" w:hAnsi="Times New Roman" w:cs="Times New Roman"/>
                <w:strike/>
              </w:rPr>
              <w:t>Loss of insurance because of COVID pandem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86C0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5894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strike/>
              </w:rPr>
            </w:pPr>
          </w:p>
        </w:tc>
      </w:tr>
      <w:tr w:rsidR="00892193" w:rsidRPr="00815D70" w14:paraId="3A0797E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E92D1B3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1839DE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munity cohe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DE45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D984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ject on Human Development in Chicago Neighborhoods</w:t>
            </w:r>
          </w:p>
        </w:tc>
      </w:tr>
      <w:tr w:rsidR="00892193" w:rsidRPr="00815D70" w14:paraId="0F685221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05AACD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1A68C7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7F74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5C87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veryday Discrimination Scale</w:t>
            </w:r>
          </w:p>
        </w:tc>
      </w:tr>
      <w:tr w:rsidR="00892193" w:rsidRPr="00815D70" w14:paraId="56C488D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02367B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determinant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94FE73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lcohol and substance 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6519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41C0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APS Part 1</w:t>
            </w:r>
          </w:p>
        </w:tc>
      </w:tr>
      <w:tr w:rsidR="00892193" w:rsidRPr="00815D70" w14:paraId="2E8824D1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CC29EC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aseline disabil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1534AF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aseline dis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F781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ED11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DC Disability</w:t>
            </w:r>
          </w:p>
        </w:tc>
      </w:tr>
      <w:tr w:rsidR="00892193" w:rsidRPr="00815D70" w14:paraId="277240FC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7F9281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cute COVID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C83BCB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iagnosis meth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C9C5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59A6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CDF314D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533C0E9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cute COVID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D7CA1C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ite and level of care for initial inf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7482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7D97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HO PASC CRF</w:t>
            </w:r>
          </w:p>
        </w:tc>
      </w:tr>
      <w:tr w:rsidR="00892193" w:rsidRPr="00815D70" w14:paraId="7D38FC99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7358B6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cute COVID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91F186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Treatments received for initial infe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822E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FB89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dified WHO PASC CRF</w:t>
            </w:r>
          </w:p>
        </w:tc>
      </w:tr>
      <w:tr w:rsidR="00892193" w:rsidRPr="00815D70" w14:paraId="5B76407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E3F7CE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4A8A05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egnancy s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BCFF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636E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RADx</w:t>
            </w:r>
            <w:proofErr w:type="spellEnd"/>
            <w:r w:rsidRPr="00D02B64">
              <w:rPr>
                <w:rFonts w:ascii="Times New Roman" w:hAnsi="Times New Roman" w:cs="Times New Roman"/>
              </w:rPr>
              <w:t>-UP</w:t>
            </w:r>
          </w:p>
        </w:tc>
      </w:tr>
      <w:tr w:rsidR="00892193" w:rsidRPr="00815D70" w14:paraId="2E7D445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29521A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E39C60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egnancy outcom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E249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EF4A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dified WHO PASC CRF</w:t>
            </w:r>
          </w:p>
        </w:tc>
      </w:tr>
      <w:tr w:rsidR="00892193" w:rsidRPr="00815D70" w14:paraId="6F8C013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6B2F5E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A9058E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Vaccination status and vaccine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FD31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BA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HO PASC CRF</w:t>
            </w:r>
          </w:p>
        </w:tc>
      </w:tr>
      <w:tr w:rsidR="00892193" w:rsidRPr="00815D70" w14:paraId="69F00DED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9176755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1E4055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Immunocompromised condition and specific typ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CBB4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A991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2462F71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9531FA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4F137D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Rheumatologic, autoimmune or connective tissue disease and specific typ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8BAA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C85D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137AF02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96C25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7AA579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iabetes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F7A2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ED1E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0D5BB50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041D7F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907CCD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Kidney disease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A3C5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955C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22C1D74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23D180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CCE89E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ctive cancer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D047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1F14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C43390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16DB34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882E8B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mentia or cognitive impairment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639A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E8F1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NIH/NINDS </w:t>
            </w:r>
            <w:proofErr w:type="spellStart"/>
            <w:r w:rsidRPr="00D02B64">
              <w:rPr>
                <w:rFonts w:ascii="Times New Roman" w:hAnsi="Times New Roman" w:cs="Times New Roman"/>
              </w:rPr>
              <w:t>NeuroCOVID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Databank</w:t>
            </w:r>
          </w:p>
        </w:tc>
      </w:tr>
      <w:tr w:rsidR="00892193" w:rsidRPr="00815D70" w14:paraId="76E1B38C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9EF62D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FB001E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entral nervous system infection, inflammatory disease or demyelinating disease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5406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4684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NIH/NINDS </w:t>
            </w:r>
            <w:proofErr w:type="spellStart"/>
            <w:r w:rsidRPr="00D02B64">
              <w:rPr>
                <w:rFonts w:ascii="Times New Roman" w:hAnsi="Times New Roman" w:cs="Times New Roman"/>
              </w:rPr>
              <w:t>NeuroCOVID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Databank</w:t>
            </w:r>
          </w:p>
        </w:tc>
      </w:tr>
      <w:tr w:rsidR="00892193" w:rsidRPr="00815D70" w14:paraId="36761BE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BB20BC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87BA0C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eizure disor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2A11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AEA2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FBC149C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C1A6F2C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D27D28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uromuscular disease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4ACD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4F4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NIH/NINDS </w:t>
            </w:r>
            <w:proofErr w:type="spellStart"/>
            <w:r w:rsidRPr="00D02B64">
              <w:rPr>
                <w:rFonts w:ascii="Times New Roman" w:hAnsi="Times New Roman" w:cs="Times New Roman"/>
              </w:rPr>
              <w:t>NeuroCOVID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Databank</w:t>
            </w:r>
          </w:p>
        </w:tc>
      </w:tr>
      <w:tr w:rsidR="00892193" w:rsidRPr="00815D70" w14:paraId="7D02340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D6F78E5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87DA2F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vement disorder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192E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E8CF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NIH/NINDS </w:t>
            </w:r>
            <w:proofErr w:type="spellStart"/>
            <w:r w:rsidRPr="00D02B64">
              <w:rPr>
                <w:rFonts w:ascii="Times New Roman" w:hAnsi="Times New Roman" w:cs="Times New Roman"/>
              </w:rPr>
              <w:t>NeuroCOVID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Databank</w:t>
            </w:r>
          </w:p>
        </w:tc>
      </w:tr>
      <w:tr w:rsidR="00892193" w:rsidRPr="00815D70" w14:paraId="548F3DE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8938E2B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FC1F15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ardiovascular disease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4A21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C615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6296CC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646344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E4FBF6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troke or bleed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F0D8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649C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NIH/NINDS </w:t>
            </w:r>
            <w:proofErr w:type="spellStart"/>
            <w:r w:rsidRPr="00D02B64">
              <w:rPr>
                <w:rFonts w:ascii="Times New Roman" w:hAnsi="Times New Roman" w:cs="Times New Roman"/>
              </w:rPr>
              <w:t>NeuroCOVID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Databank</w:t>
            </w:r>
          </w:p>
        </w:tc>
      </w:tr>
      <w:tr w:rsidR="00892193" w:rsidRPr="00815D70" w14:paraId="56A77302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E3ED01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AC17B8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D22A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7C32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B0478AC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0F3EF83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93861F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3E1E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D4CB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799530D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5962BD0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D1B8F6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ther chronic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9F94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DDB5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BEA73E7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B7F687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1D79EA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Use of oxygen at h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D7B0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49A2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0F538AA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C6D456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70D3EA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nxiety, depression or PT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8DD7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4E79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2022C00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A8B9D10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15375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chizophrenia or bipolar disor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8FE3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D564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473C6C0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02D79CC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BA67C3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ther mental health disor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86CF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882B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2629A79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409C499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5C8234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E6B2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29E6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59C3CB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BCCE662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EAEE99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ickle cell ane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3EAD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63C8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D237E3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5D20B2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601B1E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ronic pain syndrome or fibromyalg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1C3C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F93B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072B491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5AE0BE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10B636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64">
              <w:rPr>
                <w:rFonts w:ascii="Times New Roman" w:hAnsi="Times New Roman" w:cs="Times New Roman"/>
              </w:rPr>
              <w:t>Myalgic</w:t>
            </w:r>
            <w:proofErr w:type="spellEnd"/>
            <w:r w:rsidRPr="00D02B64">
              <w:rPr>
                <w:rFonts w:ascii="Times New Roman" w:hAnsi="Times New Roman" w:cs="Times New Roman"/>
              </w:rPr>
              <w:t xml:space="preserve"> encephalomyelitis/chronic fatigue syndr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2238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94D6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4C468C9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29F43E2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2FBF0B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OTS or other form of dysautonomia or autonomic dysfunction and specific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F995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A832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51B6C177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8C6EB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B8172D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ECF8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C8E2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F6C91F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B28D4C2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877113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olycystic ovarian syndr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C0C7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75F3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4386A3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3290B39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8A056A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lete medication l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959C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5ECC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46529A8E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34F084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9FE9A1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lobal 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B151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4E2E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-10 v1.2</w:t>
            </w:r>
          </w:p>
        </w:tc>
      </w:tr>
      <w:tr w:rsidR="00892193" w:rsidRPr="00815D70" w14:paraId="2575FCF8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A00081C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E4401C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5D0F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E761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-10 v1.2</w:t>
            </w:r>
          </w:p>
        </w:tc>
      </w:tr>
      <w:tr w:rsidR="00892193" w:rsidRPr="00815D70" w14:paraId="017CCD10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A76860B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001269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hysical health and function,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168F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46894" w14:textId="77777777" w:rsidR="00892193" w:rsidRPr="00D02B64" w:rsidRDefault="00892193" w:rsidP="0093745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10 v1.2, PROMIS physical function SF 4a</w:t>
            </w:r>
          </w:p>
        </w:tc>
      </w:tr>
      <w:tr w:rsidR="00892193" w:rsidRPr="00815D70" w14:paraId="5E5D06D5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BD3836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C63EC4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ental health and think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CC63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DCAE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-10 v1.2</w:t>
            </w:r>
          </w:p>
        </w:tc>
      </w:tr>
      <w:tr w:rsidR="00892193" w:rsidRPr="00815D70" w14:paraId="4D8B4FFA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1DC053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0C05DF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ocial activities satisfaction and 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2219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FEC5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-10 v1.2</w:t>
            </w:r>
          </w:p>
        </w:tc>
      </w:tr>
      <w:tr w:rsidR="00892193" w:rsidRPr="00815D70" w14:paraId="00AB7303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487F96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F776DC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nxiety, depression, irritabi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B869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849FF" w14:textId="77777777" w:rsidR="00892193" w:rsidRPr="00D02B64" w:rsidRDefault="00892193" w:rsidP="0093745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10 v1.2</w:t>
            </w:r>
          </w:p>
        </w:tc>
      </w:tr>
      <w:tr w:rsidR="00892193" w:rsidRPr="00815D70" w14:paraId="613BFF42" w14:textId="77777777" w:rsidTr="00937458">
        <w:trPr>
          <w:trHeight w:val="400"/>
        </w:trPr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C67F67B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B67B5F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C652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23BC7" w14:textId="77777777" w:rsidR="00892193" w:rsidRPr="00D02B64" w:rsidRDefault="00892193" w:rsidP="0093745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 10 v1.2</w:t>
            </w:r>
          </w:p>
        </w:tc>
      </w:tr>
      <w:tr w:rsidR="00892193" w:rsidRPr="00815D70" w14:paraId="6470D249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5BC6922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81A153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DC7D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82E3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 10 v1.2</w:t>
            </w:r>
          </w:p>
        </w:tc>
      </w:tr>
      <w:tr w:rsidR="00892193" w:rsidRPr="00815D70" w14:paraId="3F9E5BA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740151B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0769DC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ost-exertional malai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0980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4A36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CD5682A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92EBAFC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0C81A8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eakness in lim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F9E9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3DB0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WHO PASC CRF</w:t>
            </w:r>
          </w:p>
        </w:tc>
      </w:tr>
      <w:tr w:rsidR="00892193" w:rsidRPr="00815D70" w14:paraId="28C1DE1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209F2F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2B9DFB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Fever, chills, sweats or flush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94DD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C3EC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AE624C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0720B39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2254EA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Loss of or change in smell or tas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6C79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4AA4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75FA0DE0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A1D300C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CC902B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ain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A15D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4165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7CEAAF4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4F33766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1A1029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eadache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E5AF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3867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eadache Inventory Test-6</w:t>
            </w:r>
          </w:p>
        </w:tc>
      </w:tr>
      <w:tr w:rsidR="00892193" w:rsidRPr="00815D70" w14:paraId="346A5B3D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2529F5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6B7AC2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est pain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3AB4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DD61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eattle Angina Questionnaire</w:t>
            </w:r>
          </w:p>
        </w:tc>
      </w:tr>
      <w:tr w:rsidR="00892193" w:rsidRPr="00815D70" w14:paraId="1FBDAE8A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F3AFFC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574A16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hortness of breath or trouble breathing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1F54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B18A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modified Medical Research Council scale</w:t>
            </w:r>
          </w:p>
        </w:tc>
      </w:tr>
      <w:tr w:rsidR="00892193" w:rsidRPr="00815D70" w14:paraId="4BAE73D9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ADD9EE0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324E0C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0E1C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1755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5DF49B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E9F3A59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D8E657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alpitations, racing heart, arrhythmia, skipped bea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746E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78FA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AADA6B8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21CE7D2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9F64F6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welling of lower legs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14D1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7D61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1D7F14DA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2E1C3AD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A1C8DB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astrointestinal symptoms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5F62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1315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129C148C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F4FA9DE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E3465B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Bladder problems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FF76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3DC6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1917A7FA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8CCF543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9E9B9D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rve problems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C722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35F3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MIS physical function 4a;</w:t>
            </w:r>
          </w:p>
          <w:p w14:paraId="4D67904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uro-QoL SF Upper extremity function v1.0; Michigan neuropathy screener</w:t>
            </w:r>
          </w:p>
        </w:tc>
      </w:tr>
      <w:tr w:rsidR="00892193" w:rsidRPr="00815D70" w14:paraId="589CE159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B93D8AB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1EBF07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blems thinking or concentrating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4BEA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1DF3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Neuro-QoL Cognitive Function SF v2.0</w:t>
            </w:r>
          </w:p>
        </w:tc>
      </w:tr>
      <w:tr w:rsidR="00892193" w:rsidRPr="00815D70" w14:paraId="68D98C2D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57DFF2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DB2639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blems with sleep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4862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C6E2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 xml:space="preserve">PROMIS Sleep </w:t>
            </w:r>
            <w:r w:rsidRPr="00D02B64">
              <w:rPr>
                <w:rFonts w:ascii="Times New Roman" w:hAnsi="Times New Roman" w:cs="Times New Roman"/>
              </w:rPr>
              <w:lastRenderedPageBreak/>
              <w:t>Disturbance 8a</w:t>
            </w:r>
          </w:p>
        </w:tc>
      </w:tr>
      <w:tr w:rsidR="00892193" w:rsidRPr="00815D70" w14:paraId="5BA75F2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CE3904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123169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Orthostatic symptoms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753A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05C7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5A42C350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EFA1790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B66B23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kin color changes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0166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8B4F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6BEC7FD0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E4BC9A0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C82D8B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1ADC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5042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79617FD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AF04B5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F864CE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anges in swea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0F1B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6C5D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262B9FA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C71F256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A6A8CB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xcessively dry e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4CFD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5A3D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16356B9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29807F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D76106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xcessively dry mou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F3314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757EF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</w:t>
            </w:r>
          </w:p>
        </w:tc>
      </w:tr>
      <w:tr w:rsidR="00892193" w:rsidRPr="00815D70" w14:paraId="3023616B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A6CDB11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D1CEDE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xcessive thir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F5869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F956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0BE6F526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85D06E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3DEE59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Vision problems (blurry, light sensitivity, difficulty reading or focusing, floaters, flashing lights, "snow")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AE6F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B570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OMPASS-31, NEI Visual Functioning Questionnaire 25</w:t>
            </w:r>
          </w:p>
        </w:tc>
      </w:tr>
      <w:tr w:rsidR="00892193" w:rsidRPr="00815D70" w14:paraId="6C8B7F2E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6577677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4688DE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blems with hearing (hearing loss, ringing in ears)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85BC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626C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06AB2CEE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E9AF97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A60A6C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air lo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B707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58FD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31A3998F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FE75E6E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A1E961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blems with teeth or gu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12BE7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E093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5CB84F12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C46C6FB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24C88B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ange in menstruation or menopause and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4AB5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F107D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6E338332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5BE4035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EB1F37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Changes in desire for, comfort with or capacity for s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6F22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3AF2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HOW-Q (females), UCLA Prostate Cancer Index sexual function (males)</w:t>
            </w:r>
          </w:p>
        </w:tc>
      </w:tr>
      <w:tr w:rsidR="00892193" w:rsidRPr="00815D70" w14:paraId="2E693C3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3D040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4D186B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Depression screen and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92CF0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DB79A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HQ-8</w:t>
            </w:r>
          </w:p>
        </w:tc>
      </w:tr>
      <w:tr w:rsidR="00892193" w:rsidRPr="00815D70" w14:paraId="39D611C1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63765A5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6431AB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uicidality screen and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5E6E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7293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  <w:strike/>
              </w:rPr>
              <w:t>PHQ-9,</w:t>
            </w:r>
            <w:r w:rsidRPr="00D02B64">
              <w:rPr>
                <w:rFonts w:ascii="Times New Roman" w:hAnsi="Times New Roman" w:cs="Times New Roman"/>
              </w:rPr>
              <w:t xml:space="preserve"> CSSRS suicidality screener</w:t>
            </w:r>
          </w:p>
        </w:tc>
      </w:tr>
      <w:tr w:rsidR="00892193" w:rsidRPr="00815D70" w14:paraId="3E5631A0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473F7F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FFCE3A6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Anxiety screen and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6292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497F3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Generalized Anxiety Disorder-7</w:t>
            </w:r>
          </w:p>
        </w:tc>
      </w:tr>
      <w:tr w:rsidR="00892193" w:rsidRPr="00815D70" w14:paraId="7E410867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BBA93C8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lastRenderedPageBreak/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FC40C2B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longed grief screen and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37D0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134BC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rolonged Grief-13r</w:t>
            </w:r>
          </w:p>
        </w:tc>
      </w:tr>
      <w:tr w:rsidR="00892193" w:rsidRPr="00815D70" w14:paraId="3A2AA204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FEC5E24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9E4555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A77F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83F21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erceived Stress Scale-4</w:t>
            </w:r>
          </w:p>
        </w:tc>
      </w:tr>
      <w:tr w:rsidR="00892193" w:rsidRPr="00815D70" w14:paraId="5B0FAE23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09642CE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ost-COVID utiliz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F8D9A05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Hospitalization since COVID or last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AB31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479C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815D70" w14:paraId="5A5C76EA" w14:textId="77777777" w:rsidTr="00937458">
        <w:tc>
          <w:tcPr>
            <w:tcW w:w="22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3986A6F" w14:textId="77777777" w:rsidR="00892193" w:rsidRPr="00D02B64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Post-COVID utiliz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937CA9E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Times New Roman" w:hAnsi="Times New Roman" w:cs="Times New Roman"/>
              </w:rPr>
              <w:t>Emergency department visit since COVID or last assess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4BBE8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D02B64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98912" w14:textId="77777777" w:rsidR="00892193" w:rsidRPr="00D02B64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4AE71F" w14:textId="77777777" w:rsidR="00892193" w:rsidRPr="00815D70" w:rsidRDefault="00892193" w:rsidP="00892193">
      <w:pPr>
        <w:rPr>
          <w:rFonts w:ascii="Times New Roman" w:hAnsi="Times New Roman" w:cs="Times New Roman"/>
          <w:sz w:val="24"/>
          <w:szCs w:val="24"/>
        </w:rPr>
      </w:pPr>
      <w:r w:rsidRPr="00815D70">
        <w:rPr>
          <w:rFonts w:ascii="Times New Roman" w:hAnsi="Times New Roman" w:cs="Times New Roman"/>
          <w:sz w:val="24"/>
          <w:szCs w:val="24"/>
        </w:rPr>
        <w:t>*Strikethrough text: Measure in earlier version of the protocol</w:t>
      </w:r>
    </w:p>
    <w:p w14:paraId="5C914A41" w14:textId="77777777" w:rsidR="00892193" w:rsidRPr="00815D70" w:rsidRDefault="00892193" w:rsidP="00892193">
      <w:pPr>
        <w:rPr>
          <w:rFonts w:ascii="Times New Roman" w:hAnsi="Times New Roman" w:cs="Times New Roman"/>
          <w:b/>
          <w:sz w:val="24"/>
          <w:szCs w:val="24"/>
        </w:rPr>
      </w:pPr>
    </w:p>
    <w:sectPr w:rsidR="00892193" w:rsidRPr="00815D70" w:rsidSect="006B6AC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00730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456397"/>
    <w:rsid w:val="004B6C66"/>
    <w:rsid w:val="004F002F"/>
    <w:rsid w:val="00501F04"/>
    <w:rsid w:val="005E7042"/>
    <w:rsid w:val="006B6AC1"/>
    <w:rsid w:val="00763359"/>
    <w:rsid w:val="00787086"/>
    <w:rsid w:val="00892193"/>
    <w:rsid w:val="008A2EF0"/>
    <w:rsid w:val="00937458"/>
    <w:rsid w:val="009C1DD0"/>
    <w:rsid w:val="009C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5</cp:revision>
  <dcterms:created xsi:type="dcterms:W3CDTF">2023-05-08T03:01:00Z</dcterms:created>
  <dcterms:modified xsi:type="dcterms:W3CDTF">2023-06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